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. Correlation between LC-MS and Immunoblot results:</w:t>
      </w:r>
    </w:p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tbl>
      <w:tblPr>
        <w:tblW w:w="981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3405"/>
        <w:gridCol w:w="2009"/>
        <w:gridCol w:w="1430"/>
        <w:gridCol w:w="1439"/>
      </w:tblGrid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Western Data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S_MS_Data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pearman Correlatio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ignal to Noise in All HMDP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ignal to Noise in 9 HMDP strains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EKEILAAIAADLS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9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EKPLALYVFS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7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HLTPVTLELGG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IVMEAAA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NVDEAINFIND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1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VMQEEIFGPILPIVSV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.8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dh3a2-YLAPTILTDVDPNS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.1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ao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ao1-GVQDVLEILKEEF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1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1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ETSGNLEQLLLAVV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3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GLGTDEDSILNLLTS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.1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GTVTDFPGFDG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2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SIPAYLAETLYYAM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nxa5-VLTEIIAS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5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im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im-ISLPLPTFSSLNL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2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FKVETF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7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GNDISSGTVLSDYVGSGPPSGTGLH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9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8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LYEQLSG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.5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9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LYTLVLTDPDAPS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.7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bp1-VDYAGVTVDELG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.7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7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whae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Ywhae-LICCDILDVLD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2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DLVSSLTSGLLTIGD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9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IGNTGGMLDNILAS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2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LGLVGVNLSLDGV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SFDELGEIIQSVYEDLVA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7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ly-TIAIIAEGIPEALT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ACVDTALENLSTL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AVAHILGI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1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ELSFAAVSFYH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.9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4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FDASFFGVHP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6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9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GVDLVLNSLAEE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LGPVGGVFNLAMVL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.0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LLLPEDPLISGLLNSQAL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1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3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SDEAVKPLGV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6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5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TGGLAFHSYFMEGIAPTLLQAL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TLEAVQDLLEQG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.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3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TLLEGSGLESIINIIHSSLAEP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VHLTGINVNPNALFPPVEFPAP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VSVHIIEGDH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.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8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sn-YHGNVTLL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tA4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ta4-DGHLLFGQVPLVEIDGMMLTQT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5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tA4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ta4-KPPPDGPYVEVV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5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tA4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ta4-YFPVFE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2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tA4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sta4-YNLYG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8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AAATFNPELITHILDGSPENT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5.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4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AAATFNPELITHILDGSPENTR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AFTTWTANAGIEEC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ASEAHCHYVTV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9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DVTLGSVLG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.7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EFGIADPEEIMWF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.6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EIENLILNDPDFQHEDYNFLT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.6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EVAWNLTSVDLV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.6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3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FGYEEMDNGYL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.8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GECYGLHAFVVPI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.0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GHPEPLDLHLGMFLPTLLHQATEEQQE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3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ILELLTVTRPNAVALVDAFDF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8.7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INESIGQGDLSELPELHALTAGL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9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1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IYDQVQSG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5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LTYGTMVFV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4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7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LVGGMVSYLNDLPSQ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.7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NLCLLYSLYGISQ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1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NLQAQVSH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.5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3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SFLVGSAAQSLS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TQEFILNSPTVTSI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3.5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cox1-YDGNVYENLFEWA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.2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DFLLQQTML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0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FSLYFLAYEDKNDIP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.9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5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GFGHIGIAVPDVYSAC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.2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RFEELGV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.8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TAWTFS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0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Western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lo1-VLGLTLLQK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.8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8:43:00Z</dcterms:created>
  <dc:creator>anatole ghazalpour</dc:creator>
  <dc:description/>
  <cp:keywords/>
  <dc:language>en-US</dc:language>
  <cp:lastModifiedBy>anatole ghazalpour</cp:lastModifiedBy>
  <dcterms:modified xsi:type="dcterms:W3CDTF">2010-12-24T08:43:00Z</dcterms:modified>
  <cp:revision>2</cp:revision>
  <dc:subject/>
  <dc:title/>
</cp:coreProperties>
</file>